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8. 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testing of chromosomal distribution of induced genes</w:t>
      </w:r>
    </w:p>
    <w:tbl>
      <w:tblPr>
        <w:tblW w:w="13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104"/>
        <w:gridCol w:w="1080"/>
        <w:gridCol w:w="29"/>
        <w:gridCol w:w="1051"/>
        <w:gridCol w:w="840"/>
        <w:gridCol w:w="22"/>
        <w:gridCol w:w="1030"/>
        <w:gridCol w:w="239"/>
        <w:gridCol w:w="1603"/>
        <w:gridCol w:w="1028"/>
        <w:gridCol w:w="1109"/>
        <w:gridCol w:w="1122"/>
        <w:gridCol w:w="786"/>
        <w:gridCol w:w="1028"/>
      </w:tblGrid>
      <w:tr>
        <w:trPr>
          <w:trHeight w:val="255" w:hRule="atLeast"/>
        </w:trPr>
        <w:tc>
          <w:tcPr>
            <w:tcW w:w="1360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2315 CF vs. SE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 in CF condition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 in SE conditio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in data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in dat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expected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DI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in da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in dat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expecte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DI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1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.4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7.40E-3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.36E-04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.49E-2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.34E-06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.63E-1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8E-01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9.24E-03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2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1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0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2315 vs. HI2424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 in J23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 in HI24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in data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in dat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expected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DI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in da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in dat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expecte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DI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2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0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E-02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.07E-0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.74E-04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.64E-0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7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9.46E-29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.37E-0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.08E-03</w:t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3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2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66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 in J2315 in CF conditions in both comparisons (J2315 vs. HI2424, CF vs. SE)</w:t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in d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in dat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expect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DI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2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4.99E-08</w:t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1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.32E-08</w:t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1</w:t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.22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.72E-83</w:t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1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vertAlign w:val="superscript"/>
        </w:rPr>
        <w:t>*</w:t>
      </w:r>
      <w:r>
        <w:rPr/>
        <w:t xml:space="preserve"> </w:t>
      </w:r>
      <w:r>
        <w:rPr>
          <w:sz w:val="20"/>
          <w:szCs w:val="20"/>
        </w:rPr>
        <w:t>p-values shown in gray fall below the statistical threshold of 0.05 and are considered significa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19:14:00Z</dcterms:created>
  <dc:creator>Deborah Himes</dc:creator>
  <dc:description/>
  <cp:keywords/>
  <dc:language>en-US</dc:language>
  <cp:lastModifiedBy>Deborah  Himes</cp:lastModifiedBy>
  <cp:lastPrinted>2008-10-09T13:23:00Z</cp:lastPrinted>
  <dcterms:modified xsi:type="dcterms:W3CDTF">2009-12-29T16:25:00Z</dcterms:modified>
  <cp:revision>11</cp:revision>
  <dc:subject/>
  <dc:title>J2315 vs</dc:title>
</cp:coreProperties>
</file>